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29" w:type="pct"/>
        <w:tblInd w:w="-342" w:type="dxa"/>
        <w:tblLook w:val="04A0" w:firstRow="1" w:lastRow="0" w:firstColumn="1" w:lastColumn="0" w:noHBand="0" w:noVBand="1"/>
      </w:tblPr>
      <w:tblGrid>
        <w:gridCol w:w="2129"/>
        <w:gridCol w:w="6390"/>
        <w:gridCol w:w="6023"/>
      </w:tblGrid>
      <w:tr w:rsidR="00512456" w:rsidRPr="002A53D8" w14:paraId="6E42B089" w14:textId="77777777" w:rsidTr="002A53D8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3124C01C" w14:textId="77777777" w:rsidR="00512456" w:rsidRPr="00D11220" w:rsidRDefault="00512456" w:rsidP="002A53D8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AF5E1E">
              <w:rPr>
                <w:rFonts w:ascii="Arial" w:hAnsi="Arial" w:cs="Arial"/>
                <w:b/>
                <w:sz w:val="16"/>
                <w:szCs w:val="16"/>
              </w:rPr>
              <w:t>2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11220">
              <w:rPr>
                <w:rFonts w:ascii="Arial" w:hAnsi="Arial" w:cs="Arial"/>
                <w:b/>
                <w:sz w:val="16"/>
                <w:szCs w:val="16"/>
              </w:rPr>
              <w:t xml:space="preserve">Table: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Literature </w:t>
            </w:r>
            <w:r w:rsidRPr="00D11220">
              <w:rPr>
                <w:rFonts w:ascii="Arial" w:hAnsi="Arial" w:cs="Arial"/>
                <w:b/>
                <w:sz w:val="16"/>
                <w:szCs w:val="16"/>
              </w:rPr>
              <w:t>search terms</w:t>
            </w:r>
          </w:p>
          <w:p w14:paraId="69EAC2DE" w14:textId="77777777" w:rsidR="00512456" w:rsidRPr="00D11220" w:rsidRDefault="00512456" w:rsidP="002A53D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12456" w:rsidRPr="00D11220" w14:paraId="34218F17" w14:textId="77777777" w:rsidTr="002A53D8">
        <w:tc>
          <w:tcPr>
            <w:tcW w:w="732" w:type="pct"/>
          </w:tcPr>
          <w:p w14:paraId="0F7B7B92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b/>
                <w:sz w:val="16"/>
                <w:szCs w:val="16"/>
              </w:rPr>
              <w:t>Search</w:t>
            </w:r>
          </w:p>
        </w:tc>
        <w:tc>
          <w:tcPr>
            <w:tcW w:w="2197" w:type="pct"/>
          </w:tcPr>
          <w:p w14:paraId="0F405700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b/>
                <w:sz w:val="16"/>
                <w:szCs w:val="16"/>
              </w:rPr>
              <w:t>PubMED</w:t>
            </w:r>
          </w:p>
        </w:tc>
        <w:tc>
          <w:tcPr>
            <w:tcW w:w="2071" w:type="pct"/>
          </w:tcPr>
          <w:p w14:paraId="32564F00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b/>
                <w:sz w:val="16"/>
                <w:szCs w:val="16"/>
              </w:rPr>
              <w:t>Embase</w:t>
            </w:r>
          </w:p>
        </w:tc>
      </w:tr>
      <w:tr w:rsidR="00512456" w:rsidRPr="002A53D8" w14:paraId="71A9FDDF" w14:textId="77777777" w:rsidTr="002A53D8">
        <w:tc>
          <w:tcPr>
            <w:tcW w:w="732" w:type="pct"/>
          </w:tcPr>
          <w:p w14:paraId="067B21E7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Severe infections/ serious bacterial infections</w:t>
            </w:r>
          </w:p>
        </w:tc>
        <w:tc>
          <w:tcPr>
            <w:tcW w:w="2197" w:type="pct"/>
          </w:tcPr>
          <w:p w14:paraId="3CD04567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("Community-Acquired Infections"[Mesh] OR "Sepsis"[Mesh:NoExp] OR "Bacterial Infections"[Mesh] OR "Respiratory Tract Infections"[Mesh] OR "Shock, Septic"[Mesh] OR "Status Asthmaticus"[Mesh] OR "Meningitis"[Mesh:NoExp] OR "Meningitis, Bacterial"[Mesh] OR "Arthritis, Infectious"[Mesh] OR "Bone Diseases, Infectious"[Mesh] OR "Cellulitis"[Mesh] OR "Skin Diseases, Bacterial"[Mesh:NoExp] OR "Skin Diseases, Infectious"[Mesh:NoExp] OR "Ecthyma"[Mesh] OR "Erysipelas"[Mesh] OR "Staphylococcal Skin Infections"[Mesh] OR "Soft Tissue Infections"[Mesh] OR "Diarrhea, Infantile"[Mesh] OR "Dysentery"[Mesh] OR "Urinary Tract Infections"[Mesh] OR "Pyelonephritis"[Mesh:NoExp] OR "Typhoid Fever"[Mesh] OR "Fever of Unknown Origin"[Mesh] OR bacterial infection*[tiab] OR serious infection*[tiab] OR severe infection*[tiab] OR invasive infection*[tiab] OR (death[tiab] AND infection[tiab]) OR severe malaria[tiab] OR severe bronchiolitis[tiab] OR sepsis[tiab] OR meningitis[tiab] OR dehydration[tiab] OR pneumonia[tiab] OR pyelonephritis[tiab] OR urinary tract infection*[tiab] OR typhoid[tiab] OR leptospirosis[tiab] OR rickettsia*[tiab] OR osteomyelitis[tiab] OR cellulitis[tiab] OR bacteremia[tiab] OR bacteraemia[tiab] OR otitis media[tiab]) AND ("Signs and Symptoms"[Mesh:NoExp] OR "Seizures"[Mesh] OR "Abdominal Pain"[Mesh] OR "Vomiting"[Mesh] OR "Pallor"[Mesh] OR "Jaundice"[Mesh] OR "Tachypnea"[Mesh:NoExp] OR "Respiratory Sounds"[Mesh:NoExp] OR "Dyspnea"[Mesh:NoExp] OR "Vital Signs"[Mesh] OR "Tachycardia"[Mesh:NoExp] OR "Diagnostic Tests, Routine"[Mesh] OR "Physical Examination"[Mesh:NoExp] OR "Diagnosis"[Mesh:NoExp] OR "Clinical Decision-Making"[Mesh] OR "Medical History Taking"[Mesh:NoExp] OR "Symptom Assessment"[Mesh] OR "Odds Ratio"[Mesh] OR "Sensitivity and Specificity"[Mesh:NoExp] OR "Predictive Value of Tests"[Mesh] OR "ROC Curve"[Mesh] OR "Severity of Illness Index"[Mesh] OR "Decision Trees"[Mesh] OR "C-Reactive Protein"[Mesh] OR "Anemia"[Mesh:NoExp] OR clinical sign*[tiab] OR clinical syndrome* [tiab] OR "syndromic diagnosis"[tiab] OR clinical variable*[tiab] OR clinical predictor*[tiab] OR vital sign*[tiab] OR clinical feature*[tiab] OR "signs and symptoms"[tiab] OR red flag*[tiab] OR danger sign*[tiab] OR "abnormal mental status"[tiab] OR "altered mental status"[tiab] OR convulsion*[tiab] OR "stiff neck"[tiab] OR meningeal sign*[tiab] OR prostration[tiab] OR "chest wall retraction"[tiab] OR "chest indrawing"[tiab] OR stridor[tiab] OR tachypnea[tiab] OR "fast breathing"[tiab] OR tachypnoea[tiab] OR "respiratory rate"[tiab] OR tachycardia[tiab] OR "fast heart rate"[tiab] OR "capillary refill time"[tiab] OR vomiting[tiab] OR pallor[tiab] OR fever[tiab] OR algorithm*[tiab] OR decision tree*[tiab] OR prediction rule*[tiab] OR imci[tiab] OR "integrated management of childhood illness"[tiab] OR "severe anemia"[tiab] OR "severe anaemia"[tiab] OR procalcitonin[tiab] OR "C-reactive protein"[tiab] OR "Urine dipstick"[tiab] OR Urine leucocyte*[tiab] OR Urine nitrite*[tiab] OR "diagnostic accuracy"[tiab]) AND ("infant"[Mesh] OR "Child, Preschool"[Mesh] OR infant*[tiab] OR child*[tiab] pediatric*[tiab] OR paediatric*[tiab] OR under-five*[tiab] OR 59 month*[tiab] OR under-5[tiab] OR babies[tiab] OR baby[tiab])</w:t>
            </w:r>
          </w:p>
          <w:p w14:paraId="1D0359E3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1" w:type="pct"/>
          </w:tcPr>
          <w:p w14:paraId="249C084C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('bacterial infection'/de OR Infection/de OR 'Enterobacteriaceae infection'/exp OR 'Gram negative infection'/exp OR 'Gram positive infection'/exp OR 'pyonephrosis'/exp OR 'rickettsiosis'/exp OR 'Staphylococcus infection'/exp OR 'Streptococcus infection'/exp OR 'community acquired infection'/exp OR 'sepsis'/de OR 'bacteremia'/de OR 'septic shock'/de OR 'septicemia'/de OR 'respiratory tract infection'/exp OR 'pneumonia'/de 'bronchopneumonia'/exp OR 'asthmatic state'/exp OR 'meningitis'/de OR 'bacterial meningitis'/exp OR 'Haemophilus meningitis'/exp OR 'pneumococcal meningitis'/exp OR 'bone infection'/de OR 'bacterial arthritis'/exp OR 'soft tissue infection'/exp OR 'cellulitis'/exp OR 'bacterial skin disease'/de 'erysipelas'/de OR 'impetigo'/exp OR 'skin abscess'/exp OR 'staphylococcal skin infection'/exp OR 'dysentery'/exp OR 'urinary tract infection'/exp OR 'acute pyelonephritis'/exp OR 'urinary tract infection'/exp OR 'typhoid fever'/exp OR ((bacterial NEXT/1 infection*) OR (serious NEXT/1 infection*) OR (severe NEXT/1 infection*) OR (invasive NEXT/1 infection*) OR (severe NEXT/1 malaria) OR (severe NEXT/1 bronchiolitis) OR sepsis OR meningitis OR pneumonia OR pyelonephritis OR (urinary NEXT/1 tract NEXT/1 infection*) OR typhoid OR leptospirosis OR rickettsia* OR osteomyelitis OR cellulitis OR bacteremia OR bacteraemia OR (otitis NEXT/1 media)):ab,ti) OR ('pallor'/exp OR 'seizure'/de OR 'convulsion'/de OR 'abdominal pain'/de OR 'vomiting'/de OR 'jaundice'/de OR 'abnormal respiratory sound'/exp OR 'dyspnea'/de OR 'tachypnea'/de OR 'vital sign'/exp OR 'heart rate'/de OR 'breathing rate'/de OR 'oxygen saturation'/exp OR 'tachycardia'/de OR 'diagnostic accuracy'/de OR 'diagnostic test accuracy study'/de OR 'classification algorithm'/exp OR 'practice guideline'/de OR 'predictive value'/exp OR 'diagnostic value'/de OR 'diagnostic accuracy'/de OR 'C reactive protein'/exp OR 'procalcitonin'/exp OR 'anemia'/de OR ((clinical NEXT/1 sign*) OR (clinical NEXT/1 syndrome*) OR (clinical NEXT/1 variable*) OR (clinical NEXT/1 predictor*) OR (vital NEXT/1 sign*) OR (clinical NEXT/1 feature*) OR "signs and symptoms" OR (red NEXT/1 flag*) OR (danger NEXT/1 sign*) OR "abnormal mental status" OR "altered mental status" OR convulsion* OR "stiff neck" OR (meningeal NEXT/1 sign*) OR prostration OR "chest wall retraction" OR "chest indrawing" OR stridor OR tachypn*a OR "fast breathing" OR "respiratory rate" OR tachycardia OR "fast heart rate" OR "capillary refill time" OR vomiting OR pallor OR fever OR algorithm* OR (decision NEXT/1 tree*) OR (prediction NEXT/1 rule*) OR imci OR "integrated management of childhood illness" OR "severe an*emia" OR procalcitonin OR "C-reactive protein" OR "Urine dipstick" OR (Urine NEXT/1 leucocyte*) OR (Urine NEXT/1 nitrite*) OR "diagnostic accuracy"):ab,ti)</w:t>
            </w:r>
          </w:p>
          <w:p w14:paraId="10F7133E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456" w:rsidRPr="002A53D8" w14:paraId="74A54743" w14:textId="77777777" w:rsidTr="002A53D8">
        <w:trPr>
          <w:trHeight w:val="3347"/>
        </w:trPr>
        <w:tc>
          <w:tcPr>
            <w:tcW w:w="732" w:type="pct"/>
          </w:tcPr>
          <w:p w14:paraId="217D57BD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hAnsi="Arial" w:cs="Arial"/>
                <w:sz w:val="16"/>
                <w:szCs w:val="16"/>
              </w:rPr>
              <w:lastRenderedPageBreak/>
              <w:t>Dehydration</w:t>
            </w:r>
          </w:p>
        </w:tc>
        <w:tc>
          <w:tcPr>
            <w:tcW w:w="2197" w:type="pct"/>
          </w:tcPr>
          <w:p w14:paraId="609BADB9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(dehydration[tiab] OR "Dehydration"[Mesh]) AND ("Signs and Symptoms"[Mesh:NoExp] OR "Vital Signs"[Mesh] OR "Tachycardia"[Mesh:NoExp] OR "Diagnostic Tests, Routine"[Mesh] OR "Physical Examination"[Mesh:NoExp] OR "Diagnosis"[Mesh:NoExp] OR "Odds Ratio"[Mesh] OR "Sensitivity and Specificity"[Mesh:NoExp] OR "Predictive Value of Tests"[Mesh] OR "ROC Curve"[Mesh] OR </w:t>
            </w:r>
            <w:r w:rsidRPr="002A53D8">
              <w:rPr>
                <w:rFonts w:ascii="Arial" w:eastAsia="Times New Roman" w:hAnsi="Arial" w:cs="Arial"/>
                <w:sz w:val="16"/>
                <w:szCs w:val="16"/>
              </w:rPr>
              <w:t>"Severity of Illness Index"[Mesh] OR "Decision Trees"[Mesh] OR</w:t>
            </w: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clinical sign*[tiab] OR clinical predictor* [tiab] OR vital sign* [tiab] OR clinical feature* [tiab] OR "signs and symptoms"[tiab] OR algorithm* [tiab] OR decision tree* [tiab] OR prediction rule* [tiab] OR imci [tiab] OR "integrated management of childhood illness"[tiab] OR "diagnostic accuracy"[tiab]) AND (infant*[tiab]  OR child* [tiab] pediatric*[tiab] OR paediatric*[tiab] OR under-five* [tiab] OR 59 month* [tiab] OR under-5 [tiab] OR babies[tiab] OR baby[tiab] OR "infant"[Mesh] OR "Child, Preschool"[Mesh])</w:t>
            </w:r>
          </w:p>
          <w:p w14:paraId="4F6477A9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1" w:type="pct"/>
          </w:tcPr>
          <w:p w14:paraId="5C4F65FC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(dehydration:ti,ab OR 'dehydration'/exp) AND ((clinical sign* OR clinical syndrome* OR clinical predictor* OR vital sign* OR clinical feature* OR "signs and symptoms" OR algorithm* OR decision tree* OR prediction rule* OR imci OR "integrated management of childhood illness" OR "diagnostic accuracy"):ti,ab OR 'vital sign'/exp  OR 'heart rate'/de  OR 'tachycardia'/de OR 'diagnostic accuracy'/de  OR 'diagnostic test accuracy study'/de OR 'classification algorithm'/exp OR 'practice guideline'/de  OR 'predictive value'/exp OR 'diagnostic value'/de  OR 'symptom assessment'/de OR 'diagnostic accuracy'/de) AND ((infant*  OR child* pediatric* OR paediatric* OR under-five* OR 59 month* OR under-5 OR babies OR baby):ti,ab OR 'preschool child'/exp OR 'infant'/exp)</w:t>
            </w:r>
          </w:p>
          <w:p w14:paraId="6D085B59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456" w:rsidRPr="002A53D8" w14:paraId="65BAE1F2" w14:textId="77777777" w:rsidTr="002A53D8">
        <w:tc>
          <w:tcPr>
            <w:tcW w:w="732" w:type="pct"/>
          </w:tcPr>
          <w:p w14:paraId="03ABBEC5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hAnsi="Arial" w:cs="Arial"/>
                <w:sz w:val="16"/>
                <w:szCs w:val="16"/>
              </w:rPr>
              <w:t>Malnutrition</w:t>
            </w:r>
          </w:p>
        </w:tc>
        <w:tc>
          <w:tcPr>
            <w:tcW w:w="2197" w:type="pct"/>
          </w:tcPr>
          <w:p w14:paraId="6EC22E8E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eastAsia="Times New Roman" w:hAnsi="Arial" w:cs="Arial"/>
                <w:sz w:val="16"/>
                <w:szCs w:val="16"/>
              </w:rPr>
              <w:t>(malnutrition[tiab] OR "Malnutrition"[Mesh]) AND ("Anthropometry"[Mesh:NoExp] OR "Body Weights and Measures” [Mesh] OR weight*[tiab] OR *height[tiab] OR *length[tiab] OR MUAC[tiab] OR “mid upper arm circumference”[tiab]) AND (infant*[tiab] OR child* [tiab] pediatric*[tiab] OR paediatric*[tiab] OR under-five* [tiab] OR 59 month* [tiab] OR under-5 [tiab] OR babies[tiab] OR baby[tiab] OR "infant"[Mesh] OR "Child, Preschool"[Mesh])</w:t>
            </w:r>
          </w:p>
        </w:tc>
        <w:tc>
          <w:tcPr>
            <w:tcW w:w="2071" w:type="pct"/>
          </w:tcPr>
          <w:p w14:paraId="2A80F71F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(malnutrition:ti,ab OR 'malnutrition'/exp) AND ('anthropometric parameters'/exp OR (weight* OR length OR height OR muac OR “mid upper arm circumference”):ti,ab) AND ((infant*  OR child* pediatric* OR paediatric* OR under-five* OR 59 month* OR under-5 OR babies OR baby):ti,ab OR 'preschool child'/exp OR 'infant'/exp)</w:t>
            </w:r>
          </w:p>
          <w:p w14:paraId="30952BB7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D7AF248" w14:textId="77777777" w:rsidR="002309AB" w:rsidRDefault="002309AB"/>
    <w:sectPr w:rsidR="002309AB" w:rsidSect="00512456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456"/>
    <w:rsid w:val="002309AB"/>
    <w:rsid w:val="00512456"/>
    <w:rsid w:val="00AF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7A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1</Words>
  <Characters>7359</Characters>
  <Application>Microsoft Macintosh Word</Application>
  <DocSecurity>0</DocSecurity>
  <Lines>61</Lines>
  <Paragraphs>17</Paragraphs>
  <ScaleCrop>false</ScaleCrop>
  <Company/>
  <LinksUpToDate>false</LinksUpToDate>
  <CharactersWithSpaces>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2</cp:revision>
  <dcterms:created xsi:type="dcterms:W3CDTF">2017-07-11T09:50:00Z</dcterms:created>
  <dcterms:modified xsi:type="dcterms:W3CDTF">2017-09-05T07:09:00Z</dcterms:modified>
</cp:coreProperties>
</file>